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568" w:type="dxa"/>
        <w:tblLook w:val="04A0" w:firstRow="1" w:lastRow="0" w:firstColumn="1" w:lastColumn="0" w:noHBand="0" w:noVBand="1"/>
      </w:tblPr>
      <w:tblGrid>
        <w:gridCol w:w="1975"/>
        <w:gridCol w:w="1071"/>
        <w:gridCol w:w="1071"/>
        <w:gridCol w:w="1400"/>
        <w:gridCol w:w="1500"/>
        <w:gridCol w:w="960"/>
        <w:gridCol w:w="960"/>
        <w:gridCol w:w="1071"/>
        <w:gridCol w:w="1071"/>
        <w:gridCol w:w="1801"/>
        <w:gridCol w:w="1720"/>
      </w:tblGrid>
      <w:tr w:rsidR="009865E7" w:rsidRPr="009865E7" w14:paraId="522E93C0" w14:textId="77777777" w:rsidTr="00644D5F">
        <w:trPr>
          <w:trHeight w:val="288"/>
        </w:trPr>
        <w:tc>
          <w:tcPr>
            <w:tcW w:w="197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F3F6D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0EF4C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Braak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91805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Thal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B3063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CERAD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C251F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NIA-AA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90A54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Ag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DF9EE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PMD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9E8E5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AT8-GM</w:t>
            </w:r>
          </w:p>
        </w:tc>
        <w:tc>
          <w:tcPr>
            <w:tcW w:w="10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84CF8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AT8-WM</w:t>
            </w:r>
          </w:p>
        </w:tc>
        <w:tc>
          <w:tcPr>
            <w:tcW w:w="18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D8D46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Intracell-Aβ-GM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B1A5B2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Intracell-Aβ-WM</w:t>
            </w:r>
          </w:p>
        </w:tc>
      </w:tr>
      <w:tr w:rsidR="009865E7" w:rsidRPr="009865E7" w14:paraId="3E7B8EF0" w14:textId="77777777" w:rsidTr="009865E7">
        <w:trPr>
          <w:trHeight w:val="288"/>
        </w:trPr>
        <w:tc>
          <w:tcPr>
            <w:tcW w:w="14568" w:type="dxa"/>
            <w:gridSpan w:val="11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5FE710C7" w14:textId="6BC36B11" w:rsidR="009865E7" w:rsidRPr="009865E7" w:rsidRDefault="009865E7" w:rsidP="00986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Total c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</w:t>
            </w: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hort</w:t>
            </w:r>
          </w:p>
        </w:tc>
      </w:tr>
      <w:tr w:rsidR="009865E7" w:rsidRPr="009865E7" w14:paraId="3987B195" w14:textId="77777777" w:rsidTr="00644D5F">
        <w:trPr>
          <w:trHeight w:val="288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77591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AT8-GM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5F01F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**;r=0.6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9DB29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**;r=0.6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97E27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**;r=0.7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951DE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**;r=0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6983A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AB619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  <w:hideMark/>
          </w:tcPr>
          <w:p w14:paraId="19F8AC6F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BDF82" w14:textId="75E6832F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**;r=0.</w:t>
            </w:r>
            <w:r w:rsidR="00644D5F">
              <w:rPr>
                <w:rFonts w:ascii="Calibri" w:eastAsia="Times New Roman" w:hAnsi="Calibri" w:cs="Calibri"/>
                <w:color w:val="000000"/>
                <w:lang w:eastAsia="en-GB"/>
              </w:rPr>
              <w:t>83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A7F7B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**;r=0.7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B951E6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**;r=0.54</w:t>
            </w:r>
          </w:p>
        </w:tc>
      </w:tr>
      <w:tr w:rsidR="009865E7" w:rsidRPr="009865E7" w14:paraId="0D66C03D" w14:textId="77777777" w:rsidTr="00644D5F">
        <w:trPr>
          <w:trHeight w:val="288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4707B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AT8-WM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BDFE0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**;r=0.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848E6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**;r=0.5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1860F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**;r=0.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0B383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**;r=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355B2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B74D8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E45FB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**;r=0.8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  <w:hideMark/>
          </w:tcPr>
          <w:p w14:paraId="636F7AE9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B167C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**;r=0.7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2A64B7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**;r=74</w:t>
            </w:r>
          </w:p>
        </w:tc>
      </w:tr>
      <w:tr w:rsidR="009865E7" w:rsidRPr="009865E7" w14:paraId="023EE734" w14:textId="77777777" w:rsidTr="00644D5F">
        <w:trPr>
          <w:trHeight w:val="288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98C19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Intracell-Aβ-GM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06DCD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**;r=0.6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13FB1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**;r=0.6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54A8F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**;r=0.7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A20F2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**;r=0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ECB50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AAF61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6E4B1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**;r=0.7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04CF1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**;r=0.74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  <w:hideMark/>
          </w:tcPr>
          <w:p w14:paraId="0C849019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98BAB0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**;r=0.74</w:t>
            </w:r>
          </w:p>
        </w:tc>
      </w:tr>
      <w:tr w:rsidR="009865E7" w:rsidRPr="009865E7" w14:paraId="13A98C3F" w14:textId="77777777" w:rsidTr="00644D5F">
        <w:trPr>
          <w:trHeight w:val="288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873A2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Intracell-Aβ-WM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8DB1C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6FB3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*;r=0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C1E83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*;r=0.5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B646D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*;r=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88576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4CDDD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A9ADB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**;r=0.5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3C243" w14:textId="64F81AAE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**;r=</w:t>
            </w:r>
            <w:r w:rsidR="00644D5F"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74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0642D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**;r=0.7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757171"/>
            <w:noWrap/>
            <w:vAlign w:val="bottom"/>
            <w:hideMark/>
          </w:tcPr>
          <w:p w14:paraId="057FD20A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865E7" w:rsidRPr="009865E7" w14:paraId="4EB901C6" w14:textId="77777777" w:rsidTr="009865E7">
        <w:trPr>
          <w:trHeight w:val="288"/>
        </w:trPr>
        <w:tc>
          <w:tcPr>
            <w:tcW w:w="14568" w:type="dxa"/>
            <w:gridSpan w:val="11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6A7612B8" w14:textId="77777777" w:rsidR="009865E7" w:rsidRPr="009865E7" w:rsidRDefault="009865E7" w:rsidP="00986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Controls</w:t>
            </w:r>
          </w:p>
        </w:tc>
      </w:tr>
      <w:tr w:rsidR="009865E7" w:rsidRPr="009865E7" w14:paraId="1331FA35" w14:textId="77777777" w:rsidTr="00644D5F">
        <w:trPr>
          <w:trHeight w:val="288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5D61C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AT8-GM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A718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E2307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29F2E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1872C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B6631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C6362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  <w:hideMark/>
          </w:tcPr>
          <w:p w14:paraId="0A0D6A91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DE67C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**;r=0.72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00A85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**;r=0.8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E08A99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</w:p>
        </w:tc>
      </w:tr>
      <w:tr w:rsidR="009865E7" w:rsidRPr="009865E7" w14:paraId="7D9DFF5B" w14:textId="77777777" w:rsidTr="00644D5F">
        <w:trPr>
          <w:trHeight w:val="288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88902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AT8-WM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D160E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3C22B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CD679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CAB43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2F1DE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5CB42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37552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**;r=0.7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  <w:hideMark/>
          </w:tcPr>
          <w:p w14:paraId="3D18BC88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57D0D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**;r=0.7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9B5F25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**;r=0.76</w:t>
            </w:r>
          </w:p>
        </w:tc>
      </w:tr>
      <w:tr w:rsidR="009865E7" w:rsidRPr="009865E7" w14:paraId="4FA1EA41" w14:textId="77777777" w:rsidTr="00644D5F">
        <w:trPr>
          <w:trHeight w:val="288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A3BFF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Intracell-Aβ-GM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C7BE0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94332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3DB0F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7BF10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9C950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CEF9B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0FC93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**;r=0.8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6897D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**;r=0.7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  <w:hideMark/>
          </w:tcPr>
          <w:p w14:paraId="48556470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FB0956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*;r=0.63</w:t>
            </w:r>
          </w:p>
        </w:tc>
      </w:tr>
      <w:tr w:rsidR="009865E7" w:rsidRPr="009865E7" w14:paraId="4CB389D6" w14:textId="77777777" w:rsidTr="00644D5F">
        <w:trPr>
          <w:trHeight w:val="288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49A6E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Intracell-Aβ-WM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52721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B0D89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EDA6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3F1F0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56EF5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EA6FE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906A9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15791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**;r=0.76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904CE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*;r=0.6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757171"/>
            <w:noWrap/>
            <w:vAlign w:val="bottom"/>
            <w:hideMark/>
          </w:tcPr>
          <w:p w14:paraId="736A3657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865E7" w:rsidRPr="009865E7" w14:paraId="22358D02" w14:textId="77777777" w:rsidTr="009865E7">
        <w:trPr>
          <w:trHeight w:val="288"/>
        </w:trPr>
        <w:tc>
          <w:tcPr>
            <w:tcW w:w="14568" w:type="dxa"/>
            <w:gridSpan w:val="11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1EBBB5AE" w14:textId="77777777" w:rsidR="009865E7" w:rsidRPr="009865E7" w:rsidRDefault="009865E7" w:rsidP="009865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Alzheimer's Disease</w:t>
            </w:r>
          </w:p>
        </w:tc>
      </w:tr>
      <w:tr w:rsidR="009865E7" w:rsidRPr="009865E7" w14:paraId="31AB46B6" w14:textId="77777777" w:rsidTr="00644D5F">
        <w:trPr>
          <w:trHeight w:val="288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F536D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AT8-GM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0644C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4A06F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N.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BA0A9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N.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F412B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N.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3FD4A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8E497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  <w:hideMark/>
          </w:tcPr>
          <w:p w14:paraId="60C62D20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E0E46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6719D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B17A3D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</w:p>
        </w:tc>
      </w:tr>
      <w:tr w:rsidR="009865E7" w:rsidRPr="009865E7" w14:paraId="6F7868E2" w14:textId="77777777" w:rsidTr="00644D5F">
        <w:trPr>
          <w:trHeight w:val="288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471B6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AT8-WM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B126F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EF274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N.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84CF1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N.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C9CAE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N.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A4F7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64FB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AD570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  <w:hideMark/>
          </w:tcPr>
          <w:p w14:paraId="1AFB04E1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6E163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316EE7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</w:p>
        </w:tc>
      </w:tr>
      <w:tr w:rsidR="009865E7" w:rsidRPr="009865E7" w14:paraId="613867A3" w14:textId="77777777" w:rsidTr="00644D5F">
        <w:trPr>
          <w:trHeight w:val="288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CA58D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Intracell-Aβ-GM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81160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F7327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N.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192EF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N.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EA6A6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N.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C279D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88EDF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DDCDF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F4B60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  <w:hideMark/>
          </w:tcPr>
          <w:p w14:paraId="2C2B7F16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B74756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</w:p>
        </w:tc>
      </w:tr>
      <w:tr w:rsidR="009865E7" w:rsidRPr="009865E7" w14:paraId="097E3979" w14:textId="77777777" w:rsidTr="00644D5F">
        <w:trPr>
          <w:trHeight w:val="30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CB74C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Intracell-Aβ-WM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0CBB4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3A436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N.A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F9412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N.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0321B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N.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F1F28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B2A36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F0393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913D1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A04AD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57171"/>
            <w:noWrap/>
            <w:vAlign w:val="bottom"/>
            <w:hideMark/>
          </w:tcPr>
          <w:p w14:paraId="16425331" w14:textId="77777777" w:rsidR="009865E7" w:rsidRPr="009865E7" w:rsidRDefault="009865E7" w:rsidP="009865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65E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</w:tbl>
    <w:p w14:paraId="2F7C55E4" w14:textId="714184AC" w:rsidR="009865E7" w:rsidRDefault="009865E7" w:rsidP="009865E7">
      <w:r w:rsidRPr="0077059C">
        <w:rPr>
          <w:b/>
          <w:bCs/>
        </w:rPr>
        <w:t xml:space="preserve">Supplemental table </w:t>
      </w:r>
      <w:r>
        <w:rPr>
          <w:b/>
          <w:bCs/>
        </w:rPr>
        <w:t>5</w:t>
      </w:r>
      <w:r w:rsidRPr="0077059C">
        <w:rPr>
          <w:b/>
          <w:bCs/>
        </w:rPr>
        <w:t xml:space="preserve">. Correlation matrix of  </w:t>
      </w:r>
      <w:r>
        <w:rPr>
          <w:b/>
          <w:bCs/>
        </w:rPr>
        <w:t xml:space="preserve">immunohistochemical measures of intracellular </w:t>
      </w:r>
      <w:r w:rsidRPr="0077059C">
        <w:rPr>
          <w:b/>
          <w:bCs/>
        </w:rPr>
        <w:t>A</w:t>
      </w:r>
      <w:r w:rsidRPr="0077059C">
        <w:rPr>
          <w:rFonts w:cstheme="minorHAnsi"/>
          <w:b/>
          <w:bCs/>
        </w:rPr>
        <w:t xml:space="preserve">β </w:t>
      </w:r>
      <w:r w:rsidRPr="0077059C">
        <w:rPr>
          <w:b/>
          <w:bCs/>
        </w:rPr>
        <w:t>and AT-8 reactive tau</w:t>
      </w:r>
      <w:r>
        <w:rPr>
          <w:b/>
          <w:bCs/>
        </w:rPr>
        <w:t>.</w:t>
      </w:r>
      <w:r w:rsidRPr="00707606">
        <w:rPr>
          <w:b/>
          <w:bCs/>
        </w:rPr>
        <w:t>.</w:t>
      </w:r>
      <w:r>
        <w:t xml:space="preserve"> Spearman correlations (r) between AT-8 and A</w:t>
      </w:r>
      <w:r>
        <w:rPr>
          <w:rFonts w:cstheme="minorHAnsi"/>
        </w:rPr>
        <w:t>β and Braak NFT staging, Thal phase, CERAD, NIA-AA, Age and postmortem delay (PMD)</w:t>
      </w:r>
      <w:r>
        <w:t xml:space="preserve"> are shown for both the grey matter (GM) and white matter (WM) samples.  Note for Braak stage correlations reported are controlled for the influence of age. N.S = not significant, *=p&lt;0.05, and **=p&lt;0.01. </w:t>
      </w:r>
    </w:p>
    <w:p w14:paraId="175977AC" w14:textId="4FF7D209" w:rsidR="009865E7" w:rsidRPr="0077059C" w:rsidRDefault="009865E7" w:rsidP="009865E7"/>
    <w:p w14:paraId="592E3F9A" w14:textId="77777777" w:rsidR="00F769D1" w:rsidRDefault="00F769D1"/>
    <w:sectPr w:rsidR="00F769D1" w:rsidSect="009865E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5E7"/>
    <w:rsid w:val="00270612"/>
    <w:rsid w:val="00644D5F"/>
    <w:rsid w:val="009865E7"/>
    <w:rsid w:val="00F76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F5E122"/>
  <w15:chartTrackingRefBased/>
  <w15:docId w15:val="{BCD0A124-01E9-4E68-8003-2E66B3BEC0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261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08</Words>
  <Characters>1188</Characters>
  <Application>Microsoft Office Word</Application>
  <DocSecurity>0</DocSecurity>
  <Lines>9</Lines>
  <Paragraphs>2</Paragraphs>
  <ScaleCrop>false</ScaleCrop>
  <Company/>
  <LinksUpToDate>false</LinksUpToDate>
  <CharactersWithSpaces>1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Koss</dc:creator>
  <cp:keywords/>
  <dc:description/>
  <cp:lastModifiedBy>David Koss</cp:lastModifiedBy>
  <cp:revision>2</cp:revision>
  <dcterms:created xsi:type="dcterms:W3CDTF">2023-05-24T12:50:00Z</dcterms:created>
  <dcterms:modified xsi:type="dcterms:W3CDTF">2023-05-24T13:00:00Z</dcterms:modified>
</cp:coreProperties>
</file>